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645" w:tblpY="216"/>
        <w:tblOverlap w:val="never"/>
        <w:tblW w:w="138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738"/>
        <w:gridCol w:w="1487"/>
        <w:gridCol w:w="1375"/>
        <w:gridCol w:w="1675"/>
        <w:gridCol w:w="1725"/>
        <w:gridCol w:w="1525"/>
        <w:gridCol w:w="1325"/>
        <w:gridCol w:w="1210"/>
      </w:tblGrid>
      <w:tr w14:paraId="56DF1386">
        <w:trPr>
          <w:trHeight w:val="256" w:hRule="atLeast"/>
        </w:trPr>
        <w:tc>
          <w:tcPr>
            <w:tcW w:w="13853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86416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Supplementary Table 5 Number of ASVs for detected species in commer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cial RSJPW samples based on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psb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A-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lang w:val="en-US" w:eastAsia="zh-CN"/>
                <w14:ligatures w14:val="none"/>
              </w:rPr>
              <w:t>tr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H sequences</w:t>
            </w:r>
          </w:p>
        </w:tc>
      </w:tr>
      <w:tr w14:paraId="5362E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6" w:hRule="atLeast"/>
        </w:trPr>
        <w:tc>
          <w:tcPr>
            <w:tcW w:w="1793" w:type="dxa"/>
            <w:tcBorders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vAlign w:val="top"/>
          </w:tcPr>
          <w:p w14:paraId="132147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    Ingredient</w:t>
            </w:r>
          </w:p>
          <w:p w14:paraId="2535479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Batch code</w:t>
            </w:r>
          </w:p>
        </w:tc>
        <w:tc>
          <w:tcPr>
            <w:tcW w:w="17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43423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Ginseng Radix et Rhizoma</w:t>
            </w:r>
          </w:p>
        </w:tc>
        <w:tc>
          <w:tcPr>
            <w:tcW w:w="14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DE036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Dioscoreae</w:t>
            </w:r>
          </w:p>
          <w:p w14:paraId="1122132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hizoma</w:t>
            </w:r>
          </w:p>
        </w:tc>
        <w:tc>
          <w:tcPr>
            <w:tcW w:w="13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588BC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Astragali</w:t>
            </w:r>
          </w:p>
          <w:p w14:paraId="62AEF712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adix</w:t>
            </w:r>
          </w:p>
        </w:tc>
        <w:tc>
          <w:tcPr>
            <w:tcW w:w="167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30D61A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Angelicae Sinensis</w:t>
            </w:r>
          </w:p>
          <w:p w14:paraId="498E7B8C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Radix</w:t>
            </w:r>
          </w:p>
        </w:tc>
        <w:tc>
          <w:tcPr>
            <w:tcW w:w="17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EFBEE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Ziziphi Spinosae</w:t>
            </w:r>
          </w:p>
          <w:p w14:paraId="649242CC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Semen</w:t>
            </w:r>
          </w:p>
        </w:tc>
        <w:tc>
          <w:tcPr>
            <w:tcW w:w="15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C3ADC3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Polygalae Radix</w:t>
            </w:r>
          </w:p>
        </w:tc>
        <w:tc>
          <w:tcPr>
            <w:tcW w:w="13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A9B10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Other species</w:t>
            </w:r>
          </w:p>
        </w:tc>
        <w:tc>
          <w:tcPr>
            <w:tcW w:w="12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6C4CCF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Total</w:t>
            </w:r>
          </w:p>
        </w:tc>
      </w:tr>
      <w:tr w14:paraId="7E568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49C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TR01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2C020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5182D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5F5B0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457FFA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6CD21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7D8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9A2C7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0F6B8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</w:tr>
      <w:tr w14:paraId="4C93A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83B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TR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4D99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CDE3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EBA4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8CD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28EB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9BA2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305F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7DB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</w:tr>
      <w:tr w14:paraId="6EEEA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9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DA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19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411B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3C0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795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DF4C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727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B30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4AC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14:paraId="6F872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1D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BB7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8E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F22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DEE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1CD7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DA5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90BA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C93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14:paraId="3D8D2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151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C2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410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78D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FC9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F6EE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CF5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B51B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2E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2E9C2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A2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A4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868D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B1F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F4C4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BB3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6E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21AC4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CA2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14:paraId="4FAAD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595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3F6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876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A1C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37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EF9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42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3003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33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2D9AF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48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9F7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207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CED1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C7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C47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1C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A40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422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394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14:paraId="6A4C1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D1E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91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10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7E5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D1B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EE9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123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7804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D8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</w:tr>
      <w:tr w14:paraId="0E9B7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448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35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880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F2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41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3DB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495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B43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467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14:paraId="46834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5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7C0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78B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7EA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D8F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0B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9D3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9D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11EA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B81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14:paraId="7E0C2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7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F2B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85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0D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EA1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28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AA2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813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255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E91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2C803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3A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F93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AA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908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6EB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6A8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1F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017C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B70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14:paraId="08015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722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40B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62B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A1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20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79B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F5E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21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7F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14:paraId="056C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AE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8C3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652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B1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900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D62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914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E1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F9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0F19C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E11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FB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823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A45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BA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BFA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793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82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35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795E2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86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BE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A0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7C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ADA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64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AB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D39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66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14:paraId="420E5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DA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BFC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D9B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16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AD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E10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74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7FF2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670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14:paraId="41D44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24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97F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F9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71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C5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7F3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5E2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94A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BD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14:paraId="05BCB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F2B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23C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3DA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B97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96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538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FD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592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6E7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14:paraId="21808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D4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78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15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85E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DC2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8D7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A5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892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511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14:paraId="1CA65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7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42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7C8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A9C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212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9C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9F5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1B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B5F4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39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14:paraId="25FB6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C0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56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374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86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EC9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09D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D4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70C4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E1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14:paraId="4089F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79B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3F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D0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E80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32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670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7E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9D5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F1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14:paraId="64E29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312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A79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88F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18C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3EF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3B9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3B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F92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3B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</w:tr>
      <w:tr w14:paraId="3D938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38E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08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993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69C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150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B8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81F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0F0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3A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14:paraId="3F2A2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8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C6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0E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F0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E7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6ED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A4F2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53D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C09A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09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14:paraId="61799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506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FB0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2E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F12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0D1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C76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7AE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AD3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24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</w:tr>
      <w:tr w14:paraId="4E5A7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3F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028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17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A3A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D7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D0F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E5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620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ADF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</w:tr>
      <w:tr w14:paraId="734E4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3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F8F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59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AAF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283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9B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C6C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8D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3C4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D3C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47</w:t>
            </w:r>
          </w:p>
        </w:tc>
      </w:tr>
      <w:tr w14:paraId="603E2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29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2E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AE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64B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C43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F13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88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D9A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3B5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</w:tr>
      <w:tr w14:paraId="5C9FD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B6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770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955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78B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2C4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C0E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AC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329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F95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</w:tr>
      <w:tr w14:paraId="0EB98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A43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C3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DEE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61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49C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D6A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7F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1E3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71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</w:tr>
      <w:tr w14:paraId="39DC9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3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818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8B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6B3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E7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EC8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573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63F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A776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58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14:paraId="0D264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15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AF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F8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3D2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DD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2DC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4AE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1A83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28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5A1A5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C0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B88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F6D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281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58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AD9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B0F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65B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62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14:paraId="19B86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03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72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DD9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7B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E7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89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254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BC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10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B6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14:paraId="39DDE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8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36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544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228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E7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95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B0AC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EF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7E0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B28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14:paraId="3E37F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392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D1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6C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DBE1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23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AF2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FFB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72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E5A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6AEAA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3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00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88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812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10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9D9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D8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405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213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37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</w:tr>
      <w:tr w14:paraId="4CF09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55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BB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B2C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00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4EC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13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E99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0CC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871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2A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14:paraId="35E3C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2A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4B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BA7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61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38C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581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6B7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13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3B3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14:paraId="0AF37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4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DC0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1B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4C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FF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888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B25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58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2E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49C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09AE9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06C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E5B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F80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C0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9E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01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8CD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BB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007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14:paraId="7C3BA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3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2E3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2A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DD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36C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5A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BFA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DB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BE1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08D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388D8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695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AFC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61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77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B68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CAE2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25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9664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11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14:paraId="35711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89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92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7E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87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40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0F5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20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4FA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EB0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14:paraId="24653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9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F5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7E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A5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F7E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EC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7E6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971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D45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2E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79ED4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0C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B2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F24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74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E03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359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1B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08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17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6F53C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0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DFD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J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CE0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166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D3C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B8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EB9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46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A37A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B3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14:paraId="51EA4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2FF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J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15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3A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893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1B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5BE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CED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E2DB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0062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14:paraId="4F51E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CF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J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A94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DF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91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E1D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E94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30B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A5E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2E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42D00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3EF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D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C5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DB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C5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B7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783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04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FABD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0E3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14:paraId="681E0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60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D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0FA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63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BD7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E1A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A8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FA0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ACB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C8F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581A3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5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B0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S0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D4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33A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CB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5F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B5A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59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EE5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B2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32C62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92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42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S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472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C3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61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80D3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D47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EBE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DC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AB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14:paraId="617C9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59" w:hRule="atLeast"/>
        </w:trPr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FEC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tection Rate (%)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DE5F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5.00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FE530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.5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18BD19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86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252C5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.00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6AE17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2.86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C4358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41CB7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80.36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0FD31"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</w:tbl>
    <w:p w14:paraId="497A8702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--: No ASV was detec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or this species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amp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0CA6C8D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5E47D3A1"/>
    <w:rsid w:val="5E47D3A1"/>
    <w:rsid w:val="6BAF9514"/>
    <w:rsid w:val="7BED8B91"/>
    <w:rsid w:val="8FABC52B"/>
    <w:rsid w:val="BDF7EBAD"/>
    <w:rsid w:val="D7FBDC28"/>
    <w:rsid w:val="FB6F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1:24:00Z</dcterms:created>
  <dc:creator>Pursuer</dc:creator>
  <cp:lastModifiedBy>Pursuer</cp:lastModifiedBy>
  <dcterms:modified xsi:type="dcterms:W3CDTF">2025-02-24T10:0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516B262EAC344EAE1C18D67CD53B9DB_41</vt:lpwstr>
  </property>
</Properties>
</file>